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98B" w:rsidRPr="00340E6F" w:rsidRDefault="0046298B" w:rsidP="006309AE">
      <w:pPr>
        <w:widowControl/>
        <w:jc w:val="left"/>
        <w:rPr>
          <w:rFonts w:ascii="Times New Roman" w:eastAsia="ＭＳ ゴシック" w:hAnsi="Times New Roman" w:cs="Times New Roman"/>
          <w:sz w:val="24"/>
          <w:szCs w:val="24"/>
        </w:rPr>
      </w:pPr>
      <w:proofErr w:type="gramStart"/>
      <w:r w:rsidRPr="00340E6F">
        <w:rPr>
          <w:rFonts w:ascii="Times New Roman" w:eastAsia="ＭＳ ゴシック" w:hAnsi="Times New Roman" w:cs="Times New Roman"/>
          <w:b/>
          <w:sz w:val="24"/>
          <w:szCs w:val="24"/>
        </w:rPr>
        <w:t>S3 Table.</w:t>
      </w:r>
      <w:proofErr w:type="gramEnd"/>
      <w:r w:rsidRPr="00340E6F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proofErr w:type="gramStart"/>
      <w:r w:rsidRPr="006309AE">
        <w:rPr>
          <w:rFonts w:ascii="Times New Roman" w:eastAsia="ＭＳ ゴシック" w:hAnsi="Times New Roman" w:cs="Times New Roman"/>
          <w:b/>
          <w:sz w:val="24"/>
          <w:szCs w:val="24"/>
        </w:rPr>
        <w:t xml:space="preserve">Doses of </w:t>
      </w:r>
      <w:proofErr w:type="spellStart"/>
      <w:r w:rsidRPr="006309AE">
        <w:rPr>
          <w:rFonts w:ascii="Times New Roman" w:eastAsia="ＭＳ ゴシック" w:hAnsi="Times New Roman" w:cs="Times New Roman"/>
          <w:b/>
          <w:sz w:val="24"/>
          <w:szCs w:val="24"/>
        </w:rPr>
        <w:t>sitagliptin</w:t>
      </w:r>
      <w:proofErr w:type="spellEnd"/>
      <w:r w:rsidRPr="006309AE">
        <w:rPr>
          <w:rFonts w:ascii="Times New Roman" w:eastAsia="ＭＳ ゴシック" w:hAnsi="Times New Roman" w:cs="Times New Roman"/>
          <w:b/>
          <w:sz w:val="24"/>
          <w:szCs w:val="24"/>
        </w:rPr>
        <w:t xml:space="preserve"> during the study, no.</w:t>
      </w:r>
      <w:proofErr w:type="gramEnd"/>
      <w:r w:rsidRPr="006309AE">
        <w:rPr>
          <w:rFonts w:ascii="Times New Roman" w:eastAsia="ＭＳ ゴシック" w:hAnsi="Times New Roman" w:cs="Times New Roman"/>
          <w:b/>
          <w:sz w:val="24"/>
          <w:szCs w:val="24"/>
        </w:rPr>
        <w:t xml:space="preserve"> (%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1624"/>
        <w:gridCol w:w="1624"/>
        <w:gridCol w:w="1624"/>
      </w:tblGrid>
      <w:tr w:rsidR="0046298B" w:rsidRPr="00340E6F" w:rsidTr="006309AE">
        <w:trPr>
          <w:trHeight w:val="27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98B" w:rsidRPr="006309AE" w:rsidRDefault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6014C"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ose (mg/day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98B" w:rsidRPr="006309AE" w:rsidRDefault="0046298B" w:rsidP="00BD45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98B" w:rsidRPr="006309AE" w:rsidRDefault="0046298B" w:rsidP="00BD45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98B" w:rsidRPr="006309AE" w:rsidRDefault="0046298B" w:rsidP="00BD453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 months</w:t>
            </w:r>
          </w:p>
        </w:tc>
      </w:tr>
      <w:tr w:rsidR="0026439A" w:rsidRPr="00340E6F" w:rsidTr="00A6014C">
        <w:trPr>
          <w:trHeight w:val="27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 (10.3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 (6.4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 (7.3)</w:t>
            </w:r>
          </w:p>
        </w:tc>
      </w:tr>
      <w:tr w:rsidR="0026439A" w:rsidRPr="00340E6F" w:rsidTr="006309AE">
        <w:trPr>
          <w:trHeight w:val="276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0 (89.2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4 (65.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6 (60.4)</w:t>
            </w:r>
          </w:p>
        </w:tc>
      </w:tr>
      <w:tr w:rsidR="0026439A" w:rsidRPr="00340E6F" w:rsidTr="006309AE">
        <w:trPr>
          <w:trHeight w:val="276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(0.5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 (27.9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 (32.3)</w:t>
            </w:r>
          </w:p>
        </w:tc>
      </w:tr>
      <w:tr w:rsidR="0026439A" w:rsidRPr="00340E6F" w:rsidTr="006309AE">
        <w:trPr>
          <w:trHeight w:val="276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6E243B" w:rsidP="006309AE">
            <w:pPr>
              <w:widowControl/>
              <w:ind w:firstLineChars="350" w:firstLine="84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ean </w:t>
            </w:r>
            <w:r w:rsidR="00C20E3F"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6439A"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8 </w:t>
            </w:r>
            <w:r w:rsidR="00C20E3F"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±</w:t>
            </w: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2 </w:t>
            </w:r>
            <w:r w:rsidR="00C20E3F"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±</w:t>
            </w: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439A" w:rsidRPr="006309AE" w:rsidRDefault="0026439A" w:rsidP="002643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4 </w:t>
            </w:r>
            <w:r w:rsidR="00C20E3F" w:rsidRPr="00502FF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±</w:t>
            </w:r>
            <w:bookmarkStart w:id="0" w:name="_GoBack"/>
            <w:bookmarkEnd w:id="0"/>
            <w:r w:rsidRPr="006309A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6 </w:t>
            </w:r>
          </w:p>
        </w:tc>
      </w:tr>
    </w:tbl>
    <w:p w:rsidR="00447264" w:rsidRPr="00340E6F" w:rsidRDefault="00447264" w:rsidP="007A72AF">
      <w:pPr>
        <w:widowControl/>
        <w:jc w:val="left"/>
        <w:rPr>
          <w:rFonts w:ascii="Times New Roman" w:eastAsia="ＭＳ ゴシック" w:hAnsi="Times New Roman" w:cs="Times New Roman"/>
          <w:sz w:val="24"/>
          <w:szCs w:val="24"/>
        </w:rPr>
      </w:pPr>
    </w:p>
    <w:p w:rsidR="00A41D36" w:rsidRPr="002779FB" w:rsidRDefault="00A41D36" w:rsidP="007A72AF">
      <w:pPr>
        <w:widowControl/>
        <w:jc w:val="left"/>
        <w:rPr>
          <w:rFonts w:ascii="Times New Roman" w:eastAsia="ＭＳ ゴシック" w:hAnsi="Times New Roman" w:cs="Times New Roman"/>
          <w:sz w:val="24"/>
          <w:szCs w:val="24"/>
        </w:rPr>
      </w:pPr>
    </w:p>
    <w:sectPr w:rsidR="00A41D36" w:rsidRPr="002779FB" w:rsidSect="006309A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956" w:rsidRDefault="00421956" w:rsidP="004321A8">
      <w:r>
        <w:separator/>
      </w:r>
    </w:p>
  </w:endnote>
  <w:endnote w:type="continuationSeparator" w:id="0">
    <w:p w:rsidR="00421956" w:rsidRDefault="00421956" w:rsidP="0043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956" w:rsidRDefault="00421956" w:rsidP="004321A8">
      <w:r>
        <w:separator/>
      </w:r>
    </w:p>
  </w:footnote>
  <w:footnote w:type="continuationSeparator" w:id="0">
    <w:p w:rsidR="00421956" w:rsidRDefault="00421956" w:rsidP="004321A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nkanki">
    <w15:presenceInfo w15:providerId="None" w15:userId="junkanki"/>
  </w15:person>
  <w15:person w15:author="藤本尚子">
    <w15:presenceInfo w15:providerId="None" w15:userId="藤本尚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688"/>
    <w:rsid w:val="0000139F"/>
    <w:rsid w:val="000E1CF7"/>
    <w:rsid w:val="001F24AB"/>
    <w:rsid w:val="00227DD1"/>
    <w:rsid w:val="0026439A"/>
    <w:rsid w:val="002779FB"/>
    <w:rsid w:val="002876A3"/>
    <w:rsid w:val="00324777"/>
    <w:rsid w:val="00340E6F"/>
    <w:rsid w:val="00351BBA"/>
    <w:rsid w:val="00385C21"/>
    <w:rsid w:val="00394853"/>
    <w:rsid w:val="00396223"/>
    <w:rsid w:val="00421956"/>
    <w:rsid w:val="004321A8"/>
    <w:rsid w:val="00447264"/>
    <w:rsid w:val="0046298B"/>
    <w:rsid w:val="004749CE"/>
    <w:rsid w:val="00475588"/>
    <w:rsid w:val="00517F39"/>
    <w:rsid w:val="00554774"/>
    <w:rsid w:val="005F6688"/>
    <w:rsid w:val="006309AE"/>
    <w:rsid w:val="006E243B"/>
    <w:rsid w:val="00720EE7"/>
    <w:rsid w:val="007A72AF"/>
    <w:rsid w:val="007B3C84"/>
    <w:rsid w:val="007D5186"/>
    <w:rsid w:val="007E0F4C"/>
    <w:rsid w:val="008821E5"/>
    <w:rsid w:val="008E6184"/>
    <w:rsid w:val="00946734"/>
    <w:rsid w:val="009640BE"/>
    <w:rsid w:val="009855B2"/>
    <w:rsid w:val="009C3F05"/>
    <w:rsid w:val="009D1793"/>
    <w:rsid w:val="00A41D36"/>
    <w:rsid w:val="00A54B98"/>
    <w:rsid w:val="00A6014C"/>
    <w:rsid w:val="00B0039B"/>
    <w:rsid w:val="00B73ED2"/>
    <w:rsid w:val="00C02E58"/>
    <w:rsid w:val="00C20E3F"/>
    <w:rsid w:val="00C2221A"/>
    <w:rsid w:val="00C82DDE"/>
    <w:rsid w:val="00C864C4"/>
    <w:rsid w:val="00CF367B"/>
    <w:rsid w:val="00D2443F"/>
    <w:rsid w:val="00D4067D"/>
    <w:rsid w:val="00D40B3C"/>
    <w:rsid w:val="00E226D6"/>
    <w:rsid w:val="00E5598A"/>
    <w:rsid w:val="00EC533B"/>
    <w:rsid w:val="00F01B48"/>
    <w:rsid w:val="00F035D0"/>
    <w:rsid w:val="00F44CC4"/>
    <w:rsid w:val="00FA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A8"/>
  </w:style>
  <w:style w:type="paragraph" w:styleId="a5">
    <w:name w:val="footer"/>
    <w:basedOn w:val="a"/>
    <w:link w:val="a6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A8"/>
  </w:style>
  <w:style w:type="paragraph" w:styleId="a7">
    <w:name w:val="Balloon Text"/>
    <w:basedOn w:val="a"/>
    <w:link w:val="a8"/>
    <w:uiPriority w:val="99"/>
    <w:semiHidden/>
    <w:unhideWhenUsed/>
    <w:rsid w:val="0094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4673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D5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A8"/>
  </w:style>
  <w:style w:type="paragraph" w:styleId="a5">
    <w:name w:val="footer"/>
    <w:basedOn w:val="a"/>
    <w:link w:val="a6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A8"/>
  </w:style>
  <w:style w:type="paragraph" w:styleId="a7">
    <w:name w:val="Balloon Text"/>
    <w:basedOn w:val="a"/>
    <w:link w:val="a8"/>
    <w:uiPriority w:val="99"/>
    <w:semiHidden/>
    <w:unhideWhenUsed/>
    <w:rsid w:val="0094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4673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D5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Oyama</dc:creator>
  <cp:keywords/>
  <dc:description/>
  <cp:lastModifiedBy>循環器内科</cp:lastModifiedBy>
  <cp:revision>6</cp:revision>
  <dcterms:created xsi:type="dcterms:W3CDTF">2016-03-18T12:37:00Z</dcterms:created>
  <dcterms:modified xsi:type="dcterms:W3CDTF">2016-03-23T11:34:00Z</dcterms:modified>
</cp:coreProperties>
</file>